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757" w:rsidRPr="005C357C" w:rsidRDefault="00983757" w:rsidP="00983757">
      <w:pPr>
        <w:spacing w:after="0" w:line="240" w:lineRule="auto"/>
        <w:ind w:left="1440" w:hanging="1440"/>
      </w:pPr>
      <w:r w:rsidRPr="005C357C">
        <w:t>Table S</w:t>
      </w:r>
      <w:r>
        <w:t>14</w:t>
      </w:r>
      <w:r w:rsidRPr="005C357C">
        <w:t xml:space="preserve">: </w:t>
      </w:r>
      <w:r w:rsidRPr="005C357C">
        <w:tab/>
        <w:t xml:space="preserve">The eigenvalues, proportion of variance explained, eigenvectors (variable scores), and species scores from principal component analysis yielding species ordination within a continuous </w:t>
      </w:r>
      <w:r>
        <w:t>niche scheme based on the full set of independent variables as input data</w:t>
      </w:r>
      <w:r w:rsidRPr="005C357C">
        <w:t>. Species scores</w:t>
      </w:r>
      <w:r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p w:rsidR="00983757" w:rsidRPr="005C357C" w:rsidRDefault="00983757" w:rsidP="00983757">
      <w:pPr>
        <w:spacing w:after="0" w:line="240" w:lineRule="auto"/>
      </w:pPr>
    </w:p>
    <w:tbl>
      <w:tblPr>
        <w:tblStyle w:val="LightShading"/>
        <w:tblW w:w="10131" w:type="dxa"/>
        <w:tblLook w:val="04A0" w:firstRow="1" w:lastRow="0" w:firstColumn="1" w:lastColumn="0" w:noHBand="0" w:noVBand="1"/>
      </w:tblPr>
      <w:tblGrid>
        <w:gridCol w:w="3348"/>
        <w:gridCol w:w="966"/>
        <w:gridCol w:w="1350"/>
        <w:gridCol w:w="1211"/>
        <w:gridCol w:w="1039"/>
        <w:gridCol w:w="1080"/>
        <w:gridCol w:w="1137"/>
      </w:tblGrid>
      <w:tr w:rsidR="00983757" w:rsidRPr="005C357C" w:rsidTr="002C2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12" w:space="0" w:color="auto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11D67">
              <w:rPr>
                <w:rFonts w:ascii="Calibri" w:eastAsia="Times New Roman" w:hAnsi="Calibri" w:cs="Times New Roman"/>
                <w:b w:val="0"/>
                <w:color w:val="000000"/>
              </w:rPr>
              <w:t>Eigenvalue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35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1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63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7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8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11D67">
              <w:rPr>
                <w:rFonts w:ascii="Calibri" w:eastAsia="Times New Roman" w:hAnsi="Calibri" w:cs="Times New Roman"/>
                <w:b w:val="0"/>
                <w:color w:val="000000"/>
              </w:rPr>
              <w:t>Proportion Explained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8" w:space="0" w:color="auto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11D67">
              <w:rPr>
                <w:rFonts w:ascii="Calibri" w:eastAsia="Times New Roman" w:hAnsi="Calibri" w:cs="Times New Roman"/>
                <w:b w:val="0"/>
                <w:color w:val="000000"/>
              </w:rPr>
              <w:t>Cumulative Proportion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7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Variable</w:t>
            </w:r>
            <w:r w:rsidRPr="00511D67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9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8" w:space="0" w:color="auto"/>
            </w:tcBorders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body depth</w:t>
            </w:r>
          </w:p>
        </w:tc>
        <w:tc>
          <w:tcPr>
            <w:tcW w:w="966" w:type="dxa"/>
            <w:tcBorders>
              <w:top w:val="single" w:sz="8" w:space="0" w:color="auto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38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926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08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02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117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02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body width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968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073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188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061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112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104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body depth below midline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559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400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195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37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142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48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head length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541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771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63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177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80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175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Mouth position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439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601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187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514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69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00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pec</w:t>
            </w:r>
            <w:r>
              <w:rPr>
                <w:rFonts w:ascii="Calibri" w:hAnsi="Calibri"/>
                <w:b w:val="0"/>
                <w:color w:val="000000"/>
              </w:rPr>
              <w:t>toral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length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689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453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455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48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123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24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pec</w:t>
            </w:r>
            <w:r>
              <w:rPr>
                <w:rFonts w:ascii="Calibri" w:hAnsi="Calibri"/>
                <w:b w:val="0"/>
                <w:color w:val="000000"/>
              </w:rPr>
              <w:t>toral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  <w:r>
              <w:rPr>
                <w:rFonts w:ascii="Calibri" w:hAnsi="Calibri"/>
                <w:b w:val="0"/>
                <w:color w:val="000000"/>
              </w:rPr>
              <w:t xml:space="preserve">fin </w:t>
            </w:r>
            <w:r w:rsidRPr="005C357C">
              <w:rPr>
                <w:rFonts w:ascii="Calibri" w:hAnsi="Calibri"/>
                <w:b w:val="0"/>
                <w:color w:val="000000"/>
              </w:rPr>
              <w:t>h</w:t>
            </w:r>
            <w:r>
              <w:rPr>
                <w:rFonts w:ascii="Calibri" w:hAnsi="Calibri"/>
                <w:b w:val="0"/>
                <w:color w:val="000000"/>
              </w:rPr>
              <w:t>eigh</w:t>
            </w:r>
            <w:r w:rsidRPr="005C357C">
              <w:rPr>
                <w:rFonts w:ascii="Calibri" w:hAnsi="Calibri"/>
                <w:b w:val="0"/>
                <w:color w:val="000000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846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336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62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09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217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3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caudal</w:t>
            </w:r>
            <w:r>
              <w:rPr>
                <w:rFonts w:ascii="Calibri" w:hAnsi="Calibri"/>
                <w:b w:val="0"/>
                <w:color w:val="000000"/>
              </w:rPr>
              <w:t xml:space="preserve"> fin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length</w:t>
            </w:r>
          </w:p>
        </w:tc>
        <w:tc>
          <w:tcPr>
            <w:tcW w:w="966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726</w:t>
            </w:r>
          </w:p>
        </w:tc>
        <w:tc>
          <w:tcPr>
            <w:tcW w:w="135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37</w:t>
            </w:r>
          </w:p>
        </w:tc>
        <w:tc>
          <w:tcPr>
            <w:tcW w:w="1211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633</w:t>
            </w:r>
          </w:p>
        </w:tc>
        <w:tc>
          <w:tcPr>
            <w:tcW w:w="1039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37</w:t>
            </w:r>
          </w:p>
        </w:tc>
        <w:tc>
          <w:tcPr>
            <w:tcW w:w="1080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28</w:t>
            </w:r>
          </w:p>
        </w:tc>
        <w:tc>
          <w:tcPr>
            <w:tcW w:w="1137" w:type="dxa"/>
            <w:noWrap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002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caudal</w:t>
            </w:r>
            <w:r>
              <w:rPr>
                <w:rFonts w:ascii="Calibri" w:hAnsi="Calibri"/>
                <w:b w:val="0"/>
                <w:color w:val="000000"/>
              </w:rPr>
              <w:t xml:space="preserve"> fin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h</w:t>
            </w:r>
            <w:r>
              <w:rPr>
                <w:rFonts w:ascii="Calibri" w:hAnsi="Calibri"/>
                <w:b w:val="0"/>
                <w:color w:val="000000"/>
              </w:rPr>
              <w:t>eigh</w:t>
            </w:r>
            <w:r w:rsidRPr="005C357C">
              <w:rPr>
                <w:rFonts w:ascii="Calibri" w:hAnsi="Calibri"/>
                <w:b w:val="0"/>
                <w:color w:val="000000"/>
              </w:rPr>
              <w:t>t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680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638</w:t>
            </w:r>
          </w:p>
        </w:tc>
        <w:tc>
          <w:tcPr>
            <w:tcW w:w="1211" w:type="dxa"/>
            <w:tcBorders>
              <w:bottom w:val="nil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274</w:t>
            </w:r>
          </w:p>
        </w:tc>
        <w:tc>
          <w:tcPr>
            <w:tcW w:w="1039" w:type="dxa"/>
            <w:tcBorders>
              <w:bottom w:val="nil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17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0.310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3ACB">
              <w:t>-0.036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Rel</w:t>
            </w:r>
            <w:r>
              <w:rPr>
                <w:rFonts w:ascii="Calibri" w:hAnsi="Calibri"/>
                <w:b w:val="0"/>
                <w:color w:val="000000"/>
              </w:rPr>
              <w:t>ative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pelvic</w:t>
            </w:r>
            <w:r>
              <w:rPr>
                <w:rFonts w:ascii="Calibri" w:hAnsi="Calibri"/>
                <w:b w:val="0"/>
                <w:color w:val="000000"/>
              </w:rPr>
              <w:t xml:space="preserve"> fin</w:t>
            </w:r>
            <w:r w:rsidRPr="005C357C">
              <w:rPr>
                <w:rFonts w:ascii="Calibri" w:hAnsi="Calibri"/>
                <w:b w:val="0"/>
                <w:color w:val="000000"/>
              </w:rPr>
              <w:t xml:space="preserve"> length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839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44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69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68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18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4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Activity level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369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683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61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38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23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1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Hypoxia tolerance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206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92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54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75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518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41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Visceral fat storage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141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56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90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58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654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0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Aerial respiration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245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57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82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31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86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71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Detritus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620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84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10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89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26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8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Algae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155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00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561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38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480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1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C357C">
              <w:rPr>
                <w:rFonts w:ascii="Calibri" w:hAnsi="Calibri"/>
                <w:b w:val="0"/>
                <w:color w:val="000000"/>
              </w:rPr>
              <w:t>Macrophytes</w:t>
            </w:r>
            <w:proofErr w:type="spellEnd"/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095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502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36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17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21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45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lastRenderedPageBreak/>
              <w:t xml:space="preserve">Microorganisms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210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44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546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57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53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410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Worms mollusks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296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34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24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06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537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0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Micro-crustaceans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546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67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39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65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92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27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Decapod crustaceans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069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25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89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52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49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07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Aquatic insects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400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07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64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38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619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61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Terrestrial insects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129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54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37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51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41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08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Fish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039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51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618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33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69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557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Generation time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228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63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94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744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88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2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Reproductive season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166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71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43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855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10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94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Reproductive bouts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093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69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50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805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21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04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Fecundity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048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616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10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643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14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54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Egg diameter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675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87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580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47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31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80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Parental care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750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64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36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89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11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43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Spines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121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79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955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99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44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77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Venom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858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07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60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07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45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43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Armor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158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33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29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85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242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691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Aggression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733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603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53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64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18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107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C357C">
              <w:rPr>
                <w:rFonts w:ascii="Calibri" w:hAnsi="Calibri"/>
                <w:b w:val="0"/>
                <w:color w:val="000000"/>
              </w:rPr>
              <w:t>Crypsis</w:t>
            </w:r>
            <w:proofErr w:type="spellEnd"/>
            <w:r w:rsidRPr="005C357C">
              <w:rPr>
                <w:rFonts w:ascii="Calibri" w:hAnsi="Calibri"/>
                <w:b w:val="0"/>
                <w:color w:val="000000"/>
              </w:rPr>
              <w:t xml:space="preserve">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325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583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523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36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133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301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 xml:space="preserve">Speed 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0.369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38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28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60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401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31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vAlign w:val="bottom"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color w:val="000000"/>
              </w:rPr>
              <w:t>Body diameter</w:t>
            </w:r>
          </w:p>
        </w:tc>
        <w:tc>
          <w:tcPr>
            <w:tcW w:w="966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F3ACB">
              <w:t>-0.531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776</w:t>
            </w:r>
          </w:p>
        </w:tc>
        <w:tc>
          <w:tcPr>
            <w:tcW w:w="1211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283</w:t>
            </w:r>
          </w:p>
        </w:tc>
        <w:tc>
          <w:tcPr>
            <w:tcW w:w="1039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-0.090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99</w:t>
            </w:r>
          </w:p>
        </w:tc>
        <w:tc>
          <w:tcPr>
            <w:tcW w:w="1137" w:type="dxa"/>
            <w:tcBorders>
              <w:bottom w:val="nil"/>
            </w:tcBorders>
            <w:noWrap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3ACB">
              <w:t>0.020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11D67">
              <w:rPr>
                <w:rFonts w:ascii="Calibri" w:eastAsia="Times New Roman" w:hAnsi="Calibri" w:cs="Times New Roman"/>
                <w:b w:val="0"/>
                <w:color w:val="000000"/>
              </w:rPr>
              <w:t>Species Score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ontosternarch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evananzii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0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66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quiden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2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5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cistr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1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8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08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hyocharax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burn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7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4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istogramm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igne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8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ronot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ellat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7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0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yanax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imaculat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5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5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achyhypopom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0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39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7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7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yconameric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beta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1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7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unocephal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maur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6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12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quetai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raussi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3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2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7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cidium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7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6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2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x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ibbos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5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eirodontop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6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ichlasom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rinocense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ne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3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2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6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7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abros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4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emtrionali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2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8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7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4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0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enicichl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axatili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6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1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tenobrycon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ilur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2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2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6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5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genmanni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irescen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26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7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6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ntomocor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mero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6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4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2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phyrocharax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lenciae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3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0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4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ymnot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po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1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92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emigramm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2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1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ia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labaric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0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osternum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ittorale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3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3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3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ptopom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7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9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6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0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8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stom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1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7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4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eporin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ideric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2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6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7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5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icariichthy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yp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9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74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8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83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kian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6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4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27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0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icroglani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hering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6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7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2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0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hmacanth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tern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6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9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5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7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dontostilbe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3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3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8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5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tocincl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7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2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rauchenipter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eat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5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0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8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2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5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5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09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0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3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0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7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ecili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eticulata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7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2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4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7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3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ochilod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iae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8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8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7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terygoplichthy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ultirad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1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4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gocentr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iba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5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5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25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7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0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rrhulin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ugubri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2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0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chovi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culipinn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3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1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6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0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hamdi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9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7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6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eloricari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casensi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9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31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4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12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oeboide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ay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5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hizodon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sognath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8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76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rritan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8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9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5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dinai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3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7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4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1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1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indachnerina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a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2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3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5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1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ynbranch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morat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90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8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40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2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etragonopter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u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4</w:t>
            </w:r>
          </w:p>
        </w:tc>
        <w:tc>
          <w:tcPr>
            <w:tcW w:w="135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6</w:t>
            </w:r>
          </w:p>
        </w:tc>
        <w:tc>
          <w:tcPr>
            <w:tcW w:w="1211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  <w:tc>
          <w:tcPr>
            <w:tcW w:w="1039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8</w:t>
            </w:r>
          </w:p>
        </w:tc>
        <w:tc>
          <w:tcPr>
            <w:tcW w:w="1080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3</w:t>
            </w:r>
          </w:p>
        </w:tc>
        <w:tc>
          <w:tcPr>
            <w:tcW w:w="1137" w:type="dxa"/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02</w:t>
            </w:r>
          </w:p>
        </w:tc>
      </w:tr>
      <w:tr w:rsidR="00983757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horacocharax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llatus</w:t>
            </w:r>
            <w:proofErr w:type="spellEnd"/>
          </w:p>
        </w:tc>
        <w:tc>
          <w:tcPr>
            <w:tcW w:w="966" w:type="dxa"/>
            <w:tcBorders>
              <w:bottom w:val="nil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1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9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1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3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81</w:t>
            </w:r>
          </w:p>
        </w:tc>
      </w:tr>
      <w:tr w:rsidR="00983757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3757" w:rsidRPr="00511D67" w:rsidRDefault="00983757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portheus</w:t>
            </w:r>
            <w:proofErr w:type="spellEnd"/>
            <w:r w:rsidRPr="00511D67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4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3</w:t>
            </w: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3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5</w:t>
            </w:r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983757" w:rsidRPr="005C357C" w:rsidRDefault="00983757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89</w:t>
            </w:r>
          </w:p>
        </w:tc>
      </w:tr>
    </w:tbl>
    <w:p w:rsidR="00983757" w:rsidRPr="005C357C" w:rsidRDefault="00983757" w:rsidP="00983757">
      <w:pPr>
        <w:spacing w:after="0" w:line="240" w:lineRule="auto"/>
      </w:pPr>
    </w:p>
    <w:p w:rsidR="00983757" w:rsidRPr="005C357C" w:rsidRDefault="00983757" w:rsidP="00983757">
      <w:pPr>
        <w:spacing w:after="0" w:line="240" w:lineRule="auto"/>
      </w:pPr>
    </w:p>
    <w:p w:rsidR="00983757" w:rsidRDefault="00983757" w:rsidP="00983757"/>
    <w:p w:rsidR="000C58DF" w:rsidRDefault="000C58DF">
      <w:bookmarkStart w:id="0" w:name="_GoBack"/>
      <w:bookmarkEnd w:id="0"/>
    </w:p>
    <w:sectPr w:rsidR="000C5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757"/>
    <w:rsid w:val="000C58DF"/>
    <w:rsid w:val="009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6D7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75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375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75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375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4</Words>
  <Characters>5158</Characters>
  <Application>Microsoft Macintosh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1</cp:revision>
  <dcterms:created xsi:type="dcterms:W3CDTF">2015-03-15T21:52:00Z</dcterms:created>
  <dcterms:modified xsi:type="dcterms:W3CDTF">2015-03-15T21:52:00Z</dcterms:modified>
</cp:coreProperties>
</file>